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FD5" w:rsidRPr="00782EA2" w:rsidRDefault="00254FD5" w:rsidP="00254F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 1:</w:t>
      </w:r>
      <w:r w:rsidRPr="00782EA2">
        <w:rPr>
          <w:rFonts w:ascii="Times New Roman" w:hAnsi="Times New Roman" w:cs="Times New Roman"/>
          <w:sz w:val="20"/>
          <w:szCs w:val="20"/>
        </w:rPr>
        <w:t xml:space="preserve"> Table </w:t>
      </w:r>
      <w:r>
        <w:rPr>
          <w:rFonts w:ascii="Times New Roman" w:hAnsi="Times New Roman" w:cs="Times New Roman"/>
          <w:sz w:val="20"/>
          <w:szCs w:val="20"/>
        </w:rPr>
        <w:t>S1</w:t>
      </w:r>
      <w:r w:rsidRPr="00782EA2">
        <w:rPr>
          <w:rFonts w:ascii="Times New Roman" w:hAnsi="Times New Roman" w:cs="Times New Roman"/>
          <w:sz w:val="20"/>
          <w:szCs w:val="20"/>
        </w:rPr>
        <w:t>A Associations with GLS, Linear Regression (those who were on Beta blocker were excluded from analysis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036"/>
        <w:gridCol w:w="1944"/>
        <w:gridCol w:w="761"/>
        <w:gridCol w:w="2740"/>
        <w:gridCol w:w="1095"/>
      </w:tblGrid>
      <w:tr w:rsidR="00254FD5" w:rsidRPr="00782EA2" w:rsidTr="007C145D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 regression wi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ward model selection</w:t>
            </w: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coefficient (95% CI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coefficient (95% CI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2 (-0.04,0.04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3 (0.002,0.11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6 (0.65,2.48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8 (0.80,2.76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stolic Blood Pressure, mmHg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3 (0.007,0.010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1 (0.012,0.11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d GFR, per 10 mL/min/1.73m</w:t>
            </w:r>
            <w:r w:rsidRPr="00782E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0 (-0.12,0.18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 (0.02,0.42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</w:t>
            </w:r>
            <w:proofErr w:type="spellEnd"/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dexed Total Kidney Vol, per 100 cm</w:t>
            </w:r>
            <w:r w:rsidRPr="00782E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4 (-0.06,0.068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, kg/m</w:t>
            </w:r>
            <w:r w:rsidRPr="00782E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9 (-0.06,0.13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Glucose, mg/</w:t>
            </w:r>
            <w:proofErr w:type="spellStart"/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 (-0.02,0.08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L cholesterol, mg/</w:t>
            </w:r>
            <w:proofErr w:type="spellStart"/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34 (-0.07,0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s, mg/</w:t>
            </w:r>
            <w:proofErr w:type="spellStart"/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6 (-0.001,0.01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globin, g/</w:t>
            </w:r>
            <w:proofErr w:type="spellStart"/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 (0.04,0.74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254FD5" w:rsidRPr="00782EA2" w:rsidRDefault="00254FD5" w:rsidP="00254F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254FD5" w:rsidRPr="00782EA2" w:rsidRDefault="00254FD5" w:rsidP="00254F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254FD5" w:rsidRPr="00782EA2" w:rsidRDefault="00254FD5" w:rsidP="00254F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 1:</w:t>
      </w:r>
      <w:r w:rsidRPr="00782EA2">
        <w:rPr>
          <w:rFonts w:ascii="Times New Roman" w:hAnsi="Times New Roman" w:cs="Times New Roman"/>
          <w:sz w:val="20"/>
          <w:szCs w:val="20"/>
        </w:rPr>
        <w:t xml:space="preserve"> Table </w:t>
      </w:r>
      <w:r>
        <w:rPr>
          <w:rFonts w:ascii="Times New Roman" w:hAnsi="Times New Roman" w:cs="Times New Roman"/>
          <w:sz w:val="20"/>
          <w:szCs w:val="20"/>
        </w:rPr>
        <w:t>S1</w:t>
      </w:r>
      <w:r w:rsidRPr="00782EA2">
        <w:rPr>
          <w:rFonts w:ascii="Times New Roman" w:hAnsi="Times New Roman" w:cs="Times New Roman"/>
          <w:sz w:val="20"/>
          <w:szCs w:val="20"/>
        </w:rPr>
        <w:t>B Associations with E/</w:t>
      </w:r>
      <w:proofErr w:type="spellStart"/>
      <w:r w:rsidRPr="00782EA2">
        <w:rPr>
          <w:rFonts w:ascii="Times New Roman" w:hAnsi="Times New Roman" w:cs="Times New Roman"/>
          <w:sz w:val="20"/>
          <w:szCs w:val="20"/>
        </w:rPr>
        <w:t>SRe</w:t>
      </w:r>
      <w:proofErr w:type="spellEnd"/>
      <w:r w:rsidRPr="00782EA2">
        <w:rPr>
          <w:rFonts w:ascii="Times New Roman" w:hAnsi="Times New Roman" w:cs="Times New Roman"/>
          <w:sz w:val="20"/>
          <w:szCs w:val="20"/>
        </w:rPr>
        <w:t>, Linear Regression (those who were on Beta blocker were excluded from analysis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020"/>
        <w:gridCol w:w="1915"/>
        <w:gridCol w:w="762"/>
        <w:gridCol w:w="2799"/>
        <w:gridCol w:w="1080"/>
      </w:tblGrid>
      <w:tr w:rsidR="00254FD5" w:rsidRPr="00782EA2" w:rsidTr="007C145D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54FD5" w:rsidRPr="00782EA2" w:rsidRDefault="00254FD5" w:rsidP="00254F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 regression wi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ward model selection</w:t>
            </w: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coefficient (95% CI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coefficient (95% CI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1 (-0.26, 0.69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ic Blood Pressure, mmHg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 (0.01, 0.86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 (0.01, 0.85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d GFR, per 10 mL/min/1.73m</w:t>
            </w:r>
            <w:r w:rsidRPr="00782E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0 (-1.3, 2.5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, kg/m2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-0.52,1.90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albumin</w:t>
            </w:r>
            <w:proofErr w:type="spellEnd"/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reatinine ratio, mg/g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 (-0.04, 0.08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 Inhibitor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3.0 (-26.5, 0.46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.1 (-27.7,-0.5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</w:tc>
      </w:tr>
    </w:tbl>
    <w:p w:rsidR="00254FD5" w:rsidRPr="00782EA2" w:rsidRDefault="00254FD5" w:rsidP="00254F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254FD5" w:rsidRPr="00782EA2" w:rsidRDefault="00254FD5" w:rsidP="00254F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Additional file 1:</w:t>
      </w:r>
      <w:r w:rsidRPr="00782EA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782EA2"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ascii="Times New Roman" w:hAnsi="Times New Roman" w:cs="Times New Roman"/>
          <w:sz w:val="20"/>
          <w:szCs w:val="20"/>
        </w:rPr>
        <w:t>S2</w:t>
      </w:r>
      <w:r w:rsidRPr="00782EA2">
        <w:rPr>
          <w:rFonts w:ascii="Times New Roman" w:hAnsi="Times New Roman" w:cs="Times New Roman"/>
          <w:sz w:val="20"/>
          <w:szCs w:val="20"/>
        </w:rPr>
        <w:t>A Associations with GLS: Logistic regression (those who were on Beta blocker were excluded from analysis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224"/>
        <w:gridCol w:w="1540"/>
        <w:gridCol w:w="802"/>
        <w:gridCol w:w="2697"/>
        <w:gridCol w:w="1313"/>
      </w:tblGrid>
      <w:tr w:rsidR="00254FD5" w:rsidRPr="00782EA2" w:rsidTr="007C145D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54FD5" w:rsidRPr="00782EA2" w:rsidRDefault="00254FD5" w:rsidP="00254F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istic regression wi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ward model selection</w:t>
            </w: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 (0.97, 1.04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 (1.9, 11.1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1 (2.0, 12.8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stolic Blood Pressure, mmHg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3 (0.98, 1.07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d GFR, per 10 mL/min/1.73m</w:t>
            </w:r>
            <w:r w:rsidRPr="00782E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 (0.85, 1.10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, kg/m</w:t>
            </w:r>
            <w:r w:rsidRPr="00782E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95, 1.12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Glucose, mg/</w:t>
            </w:r>
            <w:proofErr w:type="spellStart"/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5 (1.0, 1.10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L cholesterol, mg/</w:t>
            </w:r>
            <w:proofErr w:type="spellStart"/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95, 1.01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s, mg/</w:t>
            </w:r>
            <w:proofErr w:type="spellStart"/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 (0.99, 1.02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globin, g/</w:t>
            </w:r>
            <w:proofErr w:type="spellStart"/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2 (1.09, 2.13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</w:t>
            </w:r>
            <w:proofErr w:type="spellEnd"/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dexed Total Kidney Vol, per 100 cm</w:t>
            </w:r>
            <w:r w:rsidRPr="00782E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99, 1.12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254FD5" w:rsidRPr="00782EA2" w:rsidRDefault="00254FD5" w:rsidP="00254F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254FD5" w:rsidRPr="00782EA2" w:rsidRDefault="00254FD5" w:rsidP="00254F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 1:</w:t>
      </w:r>
      <w:r w:rsidRPr="00782EA2">
        <w:rPr>
          <w:rFonts w:ascii="Times New Roman" w:hAnsi="Times New Roman" w:cs="Times New Roman"/>
          <w:sz w:val="20"/>
          <w:szCs w:val="20"/>
        </w:rPr>
        <w:t xml:space="preserve"> Table </w:t>
      </w:r>
      <w:r>
        <w:rPr>
          <w:rFonts w:ascii="Times New Roman" w:hAnsi="Times New Roman" w:cs="Times New Roman"/>
          <w:sz w:val="20"/>
          <w:szCs w:val="20"/>
        </w:rPr>
        <w:t>S2</w:t>
      </w:r>
      <w:bookmarkStart w:id="0" w:name="_GoBack"/>
      <w:bookmarkEnd w:id="0"/>
      <w:r w:rsidRPr="00782EA2">
        <w:rPr>
          <w:rFonts w:ascii="Times New Roman" w:hAnsi="Times New Roman" w:cs="Times New Roman"/>
          <w:sz w:val="20"/>
          <w:szCs w:val="20"/>
        </w:rPr>
        <w:t>B Associations with E/</w:t>
      </w:r>
      <w:proofErr w:type="spellStart"/>
      <w:r w:rsidRPr="00782EA2">
        <w:rPr>
          <w:rFonts w:ascii="Times New Roman" w:hAnsi="Times New Roman" w:cs="Times New Roman"/>
          <w:sz w:val="20"/>
          <w:szCs w:val="20"/>
        </w:rPr>
        <w:t>SRe</w:t>
      </w:r>
      <w:proofErr w:type="spellEnd"/>
      <w:r w:rsidRPr="00782EA2">
        <w:rPr>
          <w:rFonts w:ascii="Times New Roman" w:hAnsi="Times New Roman" w:cs="Times New Roman"/>
          <w:sz w:val="20"/>
          <w:szCs w:val="20"/>
        </w:rPr>
        <w:t>: Logistic regression (those who were on Beta blocker were excluded from analysis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107"/>
        <w:gridCol w:w="1582"/>
        <w:gridCol w:w="773"/>
        <w:gridCol w:w="2805"/>
        <w:gridCol w:w="1309"/>
      </w:tblGrid>
      <w:tr w:rsidR="00254FD5" w:rsidRPr="00782EA2" w:rsidTr="007C145D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54FD5" w:rsidRPr="00782EA2" w:rsidRDefault="00254FD5" w:rsidP="00254F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istic regression wi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ward model selection</w:t>
            </w: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 (0.98, 1.05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ic Blood Pressure, mmHg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3 (0.99, 1.06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d GFR, per 10 mL/min/1.73m</w:t>
            </w:r>
            <w:r w:rsidRPr="00782E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 (0.85, 1.10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, kg/m2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 (1.02, 1.23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 (1.02, 1.23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icroalbumin</w:t>
            </w:r>
            <w:proofErr w:type="spellEnd"/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reatinine ratio, mg/g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 (0.99, 1.01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4FD5" w:rsidRPr="00782EA2" w:rsidTr="007C145D">
        <w:trPr>
          <w:jc w:val="center"/>
        </w:trPr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 Inhibitor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 (0.28, 1.71)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2EA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4FD5" w:rsidRPr="00782EA2" w:rsidRDefault="00254FD5" w:rsidP="007C14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254FD5" w:rsidRPr="00782EA2" w:rsidRDefault="00254FD5" w:rsidP="00254FD5">
      <w:pPr>
        <w:spacing w:line="360" w:lineRule="auto"/>
        <w:rPr>
          <w:rFonts w:ascii="Times New Roman" w:hAnsi="Times New Roman" w:cs="Times New Roman"/>
        </w:rPr>
      </w:pPr>
    </w:p>
    <w:p w:rsidR="002351C5" w:rsidRDefault="002351C5"/>
    <w:sectPr w:rsidR="002351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FD5"/>
    <w:rsid w:val="002351C5"/>
    <w:rsid w:val="00254FD5"/>
    <w:rsid w:val="004D7B72"/>
    <w:rsid w:val="008A4221"/>
    <w:rsid w:val="00A369A4"/>
    <w:rsid w:val="00EF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4FD5"/>
    <w:pPr>
      <w:spacing w:after="0" w:line="240" w:lineRule="auto"/>
    </w:pPr>
    <w:rPr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4FD5"/>
    <w:pPr>
      <w:spacing w:after="0" w:line="240" w:lineRule="auto"/>
    </w:pPr>
    <w:rPr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08</Words>
  <Characters>2410</Characters>
  <Application>Microsoft Office Word</Application>
  <DocSecurity>0</DocSecurity>
  <Lines>54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1</cp:revision>
  <dcterms:created xsi:type="dcterms:W3CDTF">2019-07-31T09:38:00Z</dcterms:created>
  <dcterms:modified xsi:type="dcterms:W3CDTF">2019-07-31T09:58:00Z</dcterms:modified>
</cp:coreProperties>
</file>